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B428A8"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48690</wp:posOffset>
                </wp:positionH>
                <wp:positionV relativeFrom="paragraph">
                  <wp:posOffset>59055</wp:posOffset>
                </wp:positionV>
                <wp:extent cx="7409180" cy="3912235"/>
                <wp:effectExtent l="0" t="0" r="0" b="0"/>
                <wp:wrapNone/>
                <wp:docPr id="162656701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9468" cy="39121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7CFDAA">
                            <w:pPr>
                              <w:spacing w:line="360" w:lineRule="auto"/>
                              <w:ind w:firstLine="240" w:firstLineChars="1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</w:rPr>
                              <w:t>Supplementary 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bl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lang w:eastAsia="zh-CN"/>
                              </w:rPr>
                              <w:t xml:space="preserve">Top five enriched transcription fact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eastAsia="zh-CN"/>
                              </w:rPr>
                              <w:t>bind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eastAsia="zh-CN"/>
                              </w:rPr>
                              <w:t>ng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b/>
                                <w:bCs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b/>
                                <w:bCs/>
                                <w:lang w:eastAsia="zh-CN"/>
                              </w:rPr>
                              <w:t xml:space="preserve">motifs associated with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b/>
                                <w:bCs/>
                                <w:i/>
                                <w:iCs/>
                                <w:lang w:eastAsia="zh-CN"/>
                              </w:rPr>
                              <w:t>SSR1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b/>
                                <w:bCs/>
                                <w:lang w:eastAsia="zh-CN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b/>
                                <w:bCs/>
                                <w:i/>
                                <w:iCs/>
                                <w:lang w:eastAsia="zh-CN"/>
                              </w:rPr>
                              <w:t xml:space="preserve">SRA1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b/>
                                <w:bCs/>
                                <w:lang w:eastAsia="zh-CN"/>
                              </w:rPr>
                              <w:t>ranked by normalized enrichment score (NES).</w:t>
                            </w:r>
                          </w:p>
                          <w:tbl>
                            <w:tblPr>
                              <w:tblStyle w:val="5"/>
                              <w:tblW w:w="0" w:type="auto"/>
                              <w:jc w:val="center"/>
                              <w:tblBorders>
                                <w:top w:val="single" w:color="7E7E7E" w:themeColor="text1" w:themeTint="80" w:sz="4" w:space="0"/>
                                <w:left w:val="none" w:color="auto" w:sz="0" w:space="0"/>
                                <w:bottom w:val="single" w:color="7E7E7E" w:themeColor="text1" w:themeTint="80" w:sz="4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3"/>
                              <w:gridCol w:w="1536"/>
                              <w:gridCol w:w="670"/>
                              <w:gridCol w:w="756"/>
                              <w:gridCol w:w="2776"/>
                              <w:gridCol w:w="1283"/>
                              <w:gridCol w:w="1642"/>
                            </w:tblGrid>
                            <w:tr w14:paraId="3E145787">
                              <w:tblPrEx>
                                <w:tblBorders>
                                  <w:top w:val="single" w:color="7E7E7E" w:themeColor="text1" w:themeTint="80" w:sz="4" w:space="0"/>
                                  <w:left w:val="none" w:color="auto" w:sz="0" w:space="0"/>
                                  <w:bottom w:val="single" w:color="7E7E7E" w:themeColor="text1" w:themeTint="80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5" w:hRule="atLeast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371C40B8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5804D5FD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eastAsia="zh-CN"/>
                                    </w:rPr>
                                    <w:t>oti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4C922DBD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N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1EF19BE8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U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35F6CA8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eastAsia="zh-CN"/>
                                    </w:rPr>
                                    <w:t>TF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_highCon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57C38BAE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nEnrGen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03D283B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enrichedGenes</w:t>
                                  </w:r>
                                </w:p>
                              </w:tc>
                            </w:tr>
                            <w:tr w14:paraId="009BD11D">
                              <w:tblPrEx>
                                <w:tblBorders>
                                  <w:top w:val="single" w:color="7E7E7E" w:themeColor="text1" w:themeTint="80" w:sz="4" w:space="0"/>
                                  <w:left w:val="none" w:color="auto" w:sz="0" w:space="0"/>
                                  <w:bottom w:val="single" w:color="7E7E7E" w:themeColor="text1" w:themeTint="80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38" w:hRule="atLeast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2D6EB188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574198E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isbp_M50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0A941F7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5.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6F88565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5C64812C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16BC58B7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52A4354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SR1</w:t>
                                  </w:r>
                                </w:p>
                              </w:tc>
                            </w:tr>
                            <w:tr w14:paraId="5346C68F">
                              <w:tblPrEx>
                                <w:tblBorders>
                                  <w:top w:val="single" w:color="7E7E7E" w:themeColor="text1" w:themeTint="80" w:sz="4" w:space="0"/>
                                  <w:left w:val="none" w:color="auto" w:sz="0" w:space="0"/>
                                  <w:bottom w:val="single" w:color="7E7E7E" w:themeColor="text1" w:themeTint="80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55" w:hRule="atLeast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74B1F87C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2EB86D76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isbp_M49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744C0B73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5.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246034D6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19D7CB8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06A81FC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7AD833C3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SR1</w:t>
                                  </w:r>
                                </w:p>
                              </w:tc>
                            </w:tr>
                            <w:tr w14:paraId="5E028009">
                              <w:tblPrEx>
                                <w:tblBorders>
                                  <w:top w:val="single" w:color="7E7E7E" w:themeColor="text1" w:themeTint="80" w:sz="4" w:space="0"/>
                                  <w:left w:val="none" w:color="auto" w:sz="0" w:space="0"/>
                                  <w:bottom w:val="single" w:color="7E7E7E" w:themeColor="text1" w:themeTint="80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711" w:hRule="atLeast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5D3C4C6A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2897D575">
                                  <w:pPr>
                                    <w:tabs>
                                      <w:tab w:val="left" w:pos="727"/>
                                    </w:tabs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isbp_M59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63E4B5D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5.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58216FEB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15CF70A7">
                                  <w:pPr>
                                    <w:tabs>
                                      <w:tab w:val="left" w:pos="560"/>
                                      <w:tab w:val="left" w:pos="1120"/>
                                      <w:tab w:val="left" w:pos="1680"/>
                                      <w:tab w:val="left" w:pos="2240"/>
                                      <w:tab w:val="left" w:pos="2800"/>
                                      <w:tab w:val="left" w:pos="3360"/>
                                      <w:tab w:val="left" w:pos="3920"/>
                                      <w:tab w:val="left" w:pos="4480"/>
                                      <w:tab w:val="left" w:pos="5040"/>
                                      <w:tab w:val="left" w:pos="5600"/>
                                      <w:tab w:val="left" w:pos="6160"/>
                                      <w:tab w:val="left" w:pos="6720"/>
                                    </w:tabs>
                                    <w:autoSpaceDE w:val="0"/>
                                    <w:autoSpaceDN w:val="0"/>
                                    <w:adjustRightInd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REB3L2</w:t>
                                  </w:r>
                                </w:p>
                                <w:p w14:paraId="522167D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inferredBy_Orthology)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6698C31F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0D82625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SR1</w:t>
                                  </w:r>
                                </w:p>
                              </w:tc>
                            </w:tr>
                            <w:tr w14:paraId="49F4F594">
                              <w:tblPrEx>
                                <w:tblBorders>
                                  <w:top w:val="single" w:color="7E7E7E" w:themeColor="text1" w:themeTint="80" w:sz="4" w:space="0"/>
                                  <w:left w:val="none" w:color="auto" w:sz="0" w:space="0"/>
                                  <w:bottom w:val="single" w:color="7E7E7E" w:themeColor="text1" w:themeTint="80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694" w:hRule="atLeast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20F6C578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110A3113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isbp_M46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4F095CD3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5.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353AE9F6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4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302E5E0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USF1 (directAnnotation)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7DD92BD2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0F7300DE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RA1, SSR1</w:t>
                                  </w:r>
                                </w:p>
                              </w:tc>
                            </w:tr>
                            <w:tr w14:paraId="5C3D5423">
                              <w:tblPrEx>
                                <w:tblBorders>
                                  <w:top w:val="single" w:color="7E7E7E" w:themeColor="text1" w:themeTint="80" w:sz="4" w:space="0"/>
                                  <w:left w:val="none" w:color="auto" w:sz="0" w:space="0"/>
                                  <w:bottom w:val="single" w:color="7E7E7E" w:themeColor="text1" w:themeTint="80" w:sz="4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711" w:hRule="atLeast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557DF9B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3C0C6D55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isbp_M29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43CB2647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5.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638847CF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4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7E37BE1E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RNT (directAnnotation)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3B8570A5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7E7E7E" w:themeColor="text1" w:themeTint="80" w:sz="4" w:space="0"/>
                                    <w:bottom w:val="single" w:color="7E7E7E" w:themeColor="text1" w:themeTint="80" w:sz="4" w:space="0"/>
                                    <w:insideH w:val="single" w:sz="4" w:space="0"/>
                                  </w:tcBorders>
                                  <w:vAlign w:val="center"/>
                                </w:tcPr>
                                <w:p w14:paraId="093F4B6D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SR1</w:t>
                                  </w:r>
                                </w:p>
                              </w:tc>
                            </w:tr>
                          </w:tbl>
                          <w:p w14:paraId="4C9D459B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-74.7pt;margin-top:4.65pt;height:308.05pt;width:583.4pt;z-index:251659264;mso-width-relative:page;mso-height-relative:page;" filled="f" stroked="f" coordsize="21600,21600" o:gfxdata="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av8awdwAAAALAQAADwAAAAAAAAAB&#10;ACAAAAAiAAAAZHJzL2Rvd25yZXYueG1sUEsBAhQAFAAAAAgAh07iQLTxXKRFAgAAcAQAAA4AAAAA&#10;AAAAAQAgAAAAKwEAAGRycy9lMm9Eb2MueG1sUEsFBgAAAAAGAAYAWQEAAOI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57CFDAA">
                      <w:pPr>
                        <w:spacing w:line="360" w:lineRule="auto"/>
                        <w:ind w:firstLine="240" w:firstLineChars="10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</w:rPr>
                        <w:t>Supplementary 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ble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lang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lang w:val="en-US" w:eastAsia="zh-CN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lang w:eastAsia="zh-CN"/>
                        </w:rPr>
                        <w:t xml:space="preserve">Top five enriched transcription factor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eastAsia="zh-CN"/>
                        </w:rPr>
                        <w:t>bindi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eastAsia="zh-CN"/>
                        </w:rPr>
                        <w:t>ng</w:t>
                      </w:r>
                      <w:r>
                        <w:rPr>
                          <w:rFonts w:ascii="Times New Roman" w:hAnsi="Times New Roman" w:eastAsia="微软雅黑" w:cs="Times New Roman"/>
                          <w:b/>
                          <w:bCs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b/>
                          <w:bCs/>
                          <w:lang w:eastAsia="zh-CN"/>
                        </w:rPr>
                        <w:t xml:space="preserve">motifs associated with </w:t>
                      </w:r>
                      <w:r>
                        <w:rPr>
                          <w:rFonts w:ascii="Times New Roman" w:hAnsi="Times New Roman" w:eastAsia="微软雅黑" w:cs="Times New Roman"/>
                          <w:b/>
                          <w:bCs/>
                          <w:i/>
                          <w:iCs/>
                          <w:lang w:eastAsia="zh-CN"/>
                        </w:rPr>
                        <w:t>SSR1</w:t>
                      </w:r>
                      <w:r>
                        <w:rPr>
                          <w:rFonts w:ascii="Times New Roman" w:hAnsi="Times New Roman" w:eastAsia="微软雅黑" w:cs="Times New Roman"/>
                          <w:b/>
                          <w:bCs/>
                          <w:lang w:eastAsia="zh-CN"/>
                        </w:rPr>
                        <w:t xml:space="preserve"> and </w:t>
                      </w:r>
                      <w:r>
                        <w:rPr>
                          <w:rFonts w:ascii="Times New Roman" w:hAnsi="Times New Roman" w:eastAsia="微软雅黑" w:cs="Times New Roman"/>
                          <w:b/>
                          <w:bCs/>
                          <w:i/>
                          <w:iCs/>
                          <w:lang w:eastAsia="zh-CN"/>
                        </w:rPr>
                        <w:t xml:space="preserve">SRA1 </w:t>
                      </w:r>
                      <w:r>
                        <w:rPr>
                          <w:rFonts w:ascii="Times New Roman" w:hAnsi="Times New Roman" w:eastAsia="微软雅黑" w:cs="Times New Roman"/>
                          <w:b/>
                          <w:bCs/>
                          <w:lang w:eastAsia="zh-CN"/>
                        </w:rPr>
                        <w:t>ranked by normalized enrichment score (NES).</w:t>
                      </w:r>
                    </w:p>
                    <w:tbl>
                      <w:tblPr>
                        <w:tblStyle w:val="5"/>
                        <w:tblW w:w="0" w:type="auto"/>
                        <w:jc w:val="center"/>
                        <w:tblBorders>
                          <w:top w:val="single" w:color="7E7E7E" w:themeColor="text1" w:themeTint="80" w:sz="4" w:space="0"/>
                          <w:left w:val="none" w:color="auto" w:sz="0" w:space="0"/>
                          <w:bottom w:val="single" w:color="7E7E7E" w:themeColor="text1" w:themeTint="80" w:sz="4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3"/>
                        <w:gridCol w:w="1536"/>
                        <w:gridCol w:w="670"/>
                        <w:gridCol w:w="756"/>
                        <w:gridCol w:w="2776"/>
                        <w:gridCol w:w="1283"/>
                        <w:gridCol w:w="1642"/>
                      </w:tblGrid>
                      <w:tr w14:paraId="3E145787">
                        <w:tblPrEx>
                          <w:tblBorders>
                            <w:top w:val="single" w:color="7E7E7E" w:themeColor="text1" w:themeTint="80" w:sz="4" w:space="0"/>
                            <w:left w:val="none" w:color="auto" w:sz="0" w:space="0"/>
                            <w:bottom w:val="single" w:color="7E7E7E" w:themeColor="text1" w:themeTint="80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5" w:hRule="atLeast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371C40B8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5804D5FD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eastAsia="zh-CN"/>
                              </w:rPr>
                              <w:t>oti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4C922DBD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N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1EF19BE8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U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35F6CA8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eastAsia="zh-CN"/>
                              </w:rPr>
                              <w:t>TF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_highCon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57C38BAE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nEnrGen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03D283BB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enrichedGenes</w:t>
                            </w:r>
                          </w:p>
                        </w:tc>
                      </w:tr>
                      <w:tr w14:paraId="009BD11D">
                        <w:tblPrEx>
                          <w:tblBorders>
                            <w:top w:val="single" w:color="7E7E7E" w:themeColor="text1" w:themeTint="80" w:sz="4" w:space="0"/>
                            <w:left w:val="none" w:color="auto" w:sz="0" w:space="0"/>
                            <w:bottom w:val="single" w:color="7E7E7E" w:themeColor="text1" w:themeTint="80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38" w:hRule="atLeast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2D6EB188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574198EA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isbp_M50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0A941F7B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.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6F88565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5C64812C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16BC58B7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52A4354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SR1</w:t>
                            </w:r>
                          </w:p>
                        </w:tc>
                      </w:tr>
                      <w:tr w14:paraId="5346C68F">
                        <w:tblPrEx>
                          <w:tblBorders>
                            <w:top w:val="single" w:color="7E7E7E" w:themeColor="text1" w:themeTint="80" w:sz="4" w:space="0"/>
                            <w:left w:val="none" w:color="auto" w:sz="0" w:space="0"/>
                            <w:bottom w:val="single" w:color="7E7E7E" w:themeColor="text1" w:themeTint="80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55" w:hRule="atLeast"/>
                          <w:jc w:val="center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14:paraId="74B1F87C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2EB86D76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isbp_M4922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744C0B73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.76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246034D6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19D7CB8A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06A81FCA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7AD833C3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SR1</w:t>
                            </w:r>
                          </w:p>
                        </w:tc>
                      </w:tr>
                      <w:tr w14:paraId="5E028009">
                        <w:tblPrEx>
                          <w:tblBorders>
                            <w:top w:val="single" w:color="7E7E7E" w:themeColor="text1" w:themeTint="80" w:sz="4" w:space="0"/>
                            <w:left w:val="none" w:color="auto" w:sz="0" w:space="0"/>
                            <w:bottom w:val="single" w:color="7E7E7E" w:themeColor="text1" w:themeTint="80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711" w:hRule="atLeast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5D3C4C6A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2897D575">
                            <w:pPr>
                              <w:tabs>
                                <w:tab w:val="left" w:pos="727"/>
                              </w:tabs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isbp_M599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63E4B5DB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.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58216FEB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15CF70A7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REB3L2</w:t>
                            </w:r>
                          </w:p>
                          <w:p w14:paraId="522167D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inferredBy_Orthology)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6698C31F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0D82625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SR1</w:t>
                            </w:r>
                          </w:p>
                        </w:tc>
                      </w:tr>
                      <w:tr w14:paraId="49F4F594">
                        <w:tblPrEx>
                          <w:tblBorders>
                            <w:top w:val="single" w:color="7E7E7E" w:themeColor="text1" w:themeTint="80" w:sz="4" w:space="0"/>
                            <w:left w:val="none" w:color="auto" w:sz="0" w:space="0"/>
                            <w:bottom w:val="single" w:color="7E7E7E" w:themeColor="text1" w:themeTint="80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694" w:hRule="atLeast"/>
                          <w:jc w:val="center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14:paraId="20F6C578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110A3113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isbp_M4637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4F095CD3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.72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353AE9F6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479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302E5E0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USF1 (directAnnotation).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7DD92BD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vAlign w:val="center"/>
                          </w:tcPr>
                          <w:p w14:paraId="0F7300DE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RA1, SSR1</w:t>
                            </w:r>
                          </w:p>
                        </w:tc>
                      </w:tr>
                      <w:tr w14:paraId="5C3D5423">
                        <w:tblPrEx>
                          <w:tblBorders>
                            <w:top w:val="single" w:color="7E7E7E" w:themeColor="text1" w:themeTint="80" w:sz="4" w:space="0"/>
                            <w:left w:val="none" w:color="auto" w:sz="0" w:space="0"/>
                            <w:bottom w:val="single" w:color="7E7E7E" w:themeColor="text1" w:themeTint="80" w:sz="4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711" w:hRule="atLeast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557DF9B1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3C0C6D55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isbp_M29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43CB2647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.7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638847CF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47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7E37BE1E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RNT (directAnnotation)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3B8570A5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7E7E7E" w:themeColor="text1" w:themeTint="80" w:sz="4" w:space="0"/>
                              <w:bottom w:val="single" w:color="7E7E7E" w:themeColor="text1" w:themeTint="80" w:sz="4" w:space="0"/>
                              <w:insideH w:val="single" w:sz="4" w:space="0"/>
                            </w:tcBorders>
                            <w:vAlign w:val="center"/>
                          </w:tcPr>
                          <w:p w14:paraId="093F4B6D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SR1</w:t>
                            </w:r>
                          </w:p>
                        </w:tc>
                      </w:tr>
                    </w:tbl>
                    <w:p w14:paraId="4C9D459B">
                      <w:pPr>
                        <w:spacing w:line="360" w:lineRule="auto"/>
                      </w:pP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6DA"/>
    <w:rsid w:val="00043EFE"/>
    <w:rsid w:val="00084BBE"/>
    <w:rsid w:val="00086A94"/>
    <w:rsid w:val="000917C6"/>
    <w:rsid w:val="000B5CBD"/>
    <w:rsid w:val="000D087E"/>
    <w:rsid w:val="000E7C1E"/>
    <w:rsid w:val="000F22AA"/>
    <w:rsid w:val="00102BD9"/>
    <w:rsid w:val="00111AA8"/>
    <w:rsid w:val="0011580D"/>
    <w:rsid w:val="00117A48"/>
    <w:rsid w:val="00135061"/>
    <w:rsid w:val="00152EAA"/>
    <w:rsid w:val="001841C9"/>
    <w:rsid w:val="001A07A4"/>
    <w:rsid w:val="001B26D0"/>
    <w:rsid w:val="001D5A59"/>
    <w:rsid w:val="001E5D75"/>
    <w:rsid w:val="00201BA8"/>
    <w:rsid w:val="00286229"/>
    <w:rsid w:val="003050B5"/>
    <w:rsid w:val="00307B3D"/>
    <w:rsid w:val="003866B4"/>
    <w:rsid w:val="003A1290"/>
    <w:rsid w:val="003A7FA6"/>
    <w:rsid w:val="00413451"/>
    <w:rsid w:val="00446F8D"/>
    <w:rsid w:val="00471378"/>
    <w:rsid w:val="004E0906"/>
    <w:rsid w:val="00500366"/>
    <w:rsid w:val="00510131"/>
    <w:rsid w:val="00537175"/>
    <w:rsid w:val="00553B01"/>
    <w:rsid w:val="005826BF"/>
    <w:rsid w:val="005B2BCD"/>
    <w:rsid w:val="005E1E90"/>
    <w:rsid w:val="00634AA9"/>
    <w:rsid w:val="0064064D"/>
    <w:rsid w:val="006828B4"/>
    <w:rsid w:val="00692D4C"/>
    <w:rsid w:val="00694F8B"/>
    <w:rsid w:val="006A2E62"/>
    <w:rsid w:val="006A61A8"/>
    <w:rsid w:val="00732581"/>
    <w:rsid w:val="00773AE2"/>
    <w:rsid w:val="007866DA"/>
    <w:rsid w:val="007A4EA8"/>
    <w:rsid w:val="007C2336"/>
    <w:rsid w:val="007E15B8"/>
    <w:rsid w:val="008800BB"/>
    <w:rsid w:val="008C3B6C"/>
    <w:rsid w:val="008E4829"/>
    <w:rsid w:val="00906F89"/>
    <w:rsid w:val="00926835"/>
    <w:rsid w:val="00945752"/>
    <w:rsid w:val="009848DA"/>
    <w:rsid w:val="00986EB4"/>
    <w:rsid w:val="009A32AC"/>
    <w:rsid w:val="009A35F3"/>
    <w:rsid w:val="009B153F"/>
    <w:rsid w:val="009C1A83"/>
    <w:rsid w:val="009C6801"/>
    <w:rsid w:val="009F2463"/>
    <w:rsid w:val="00A0541D"/>
    <w:rsid w:val="00A061D4"/>
    <w:rsid w:val="00A13B1A"/>
    <w:rsid w:val="00A238F1"/>
    <w:rsid w:val="00A25CD6"/>
    <w:rsid w:val="00A261C2"/>
    <w:rsid w:val="00A37C7A"/>
    <w:rsid w:val="00A63FC0"/>
    <w:rsid w:val="00A814C6"/>
    <w:rsid w:val="00A82F62"/>
    <w:rsid w:val="00AC739C"/>
    <w:rsid w:val="00B21FBF"/>
    <w:rsid w:val="00B263AF"/>
    <w:rsid w:val="00B42645"/>
    <w:rsid w:val="00B5158D"/>
    <w:rsid w:val="00B61D65"/>
    <w:rsid w:val="00C05A64"/>
    <w:rsid w:val="00C40573"/>
    <w:rsid w:val="00C52DF4"/>
    <w:rsid w:val="00CF0D1B"/>
    <w:rsid w:val="00CF6229"/>
    <w:rsid w:val="00D033C8"/>
    <w:rsid w:val="00D067AC"/>
    <w:rsid w:val="00D20744"/>
    <w:rsid w:val="00D40445"/>
    <w:rsid w:val="00D46867"/>
    <w:rsid w:val="00D5367F"/>
    <w:rsid w:val="00DA6C61"/>
    <w:rsid w:val="00DE48EB"/>
    <w:rsid w:val="00E5489E"/>
    <w:rsid w:val="00E87737"/>
    <w:rsid w:val="00E95F4D"/>
    <w:rsid w:val="00F21418"/>
    <w:rsid w:val="00F26A2E"/>
    <w:rsid w:val="00F416BE"/>
    <w:rsid w:val="00F461FF"/>
    <w:rsid w:val="00F646FA"/>
    <w:rsid w:val="00F976A9"/>
    <w:rsid w:val="00FB2DA2"/>
    <w:rsid w:val="00FE3B2F"/>
    <w:rsid w:val="00FF3397"/>
    <w:rsid w:val="2B1E4E0C"/>
    <w:rsid w:val="63231DF0"/>
    <w:rsid w:val="7779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kern w:val="0"/>
      <w:sz w:val="24"/>
      <w:szCs w:val="24"/>
      <w:lang w:val="en-US" w:eastAsia="en-US" w:bidi="ar-SA"/>
      <w14:ligatures w14:val="none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uhuihui\Library\Group%20Containers\UBF8T346G9.Office\User%20Content.localized\Templates.localized\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3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1:26:00Z</dcterms:created>
  <dc:creator>吴蕙慧</dc:creator>
  <cp:lastModifiedBy>皮肤科赵医生</cp:lastModifiedBy>
  <dcterms:modified xsi:type="dcterms:W3CDTF">2026-03-30T02:26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TQwNTAzOD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707624A7585449E9834793B70169A1E_12</vt:lpwstr>
  </property>
</Properties>
</file>